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821"/>
        <w:gridCol w:w="930"/>
        <w:gridCol w:w="549"/>
        <w:gridCol w:w="722"/>
        <w:gridCol w:w="962"/>
        <w:gridCol w:w="551"/>
        <w:gridCol w:w="722"/>
        <w:gridCol w:w="770"/>
        <w:gridCol w:w="698"/>
        <w:gridCol w:w="702"/>
        <w:gridCol w:w="867"/>
        <w:gridCol w:w="850"/>
        <w:gridCol w:w="851"/>
        <w:gridCol w:w="709"/>
        <w:gridCol w:w="850"/>
        <w:gridCol w:w="643"/>
        <w:gridCol w:w="1058"/>
      </w:tblGrid>
      <w:tr w:rsidR="00B27CEE" w:rsidRPr="00B27CEE" w:rsidTr="001C60FE">
        <w:trPr>
          <w:trHeight w:val="2100"/>
        </w:trPr>
        <w:tc>
          <w:tcPr>
            <w:tcW w:w="1057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Area</w:t>
            </w:r>
            <w:proofErr w:type="spellEnd"/>
          </w:p>
        </w:tc>
        <w:tc>
          <w:tcPr>
            <w:tcW w:w="821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Hab</w:t>
            </w:r>
            <w:r w:rsid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itat</w:t>
            </w:r>
            <w:proofErr w:type="spellEnd"/>
          </w:p>
        </w:tc>
        <w:tc>
          <w:tcPr>
            <w:tcW w:w="930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</w:pPr>
            <w:r w:rsidRPr="00C91DC2"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  <w:t>Distance from the nearest tree to the center of cross</w:t>
            </w:r>
          </w:p>
        </w:tc>
        <w:tc>
          <w:tcPr>
            <w:tcW w:w="549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DBH (cm)</w:t>
            </w:r>
          </w:p>
        </w:tc>
        <w:tc>
          <w:tcPr>
            <w:tcW w:w="722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Tree</w:t>
            </w:r>
            <w:proofErr w:type="spellEnd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height</w:t>
            </w:r>
            <w:proofErr w:type="spellEnd"/>
          </w:p>
        </w:tc>
        <w:tc>
          <w:tcPr>
            <w:tcW w:w="962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</w:pPr>
            <w:r w:rsidRPr="00C91DC2"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  <w:t>Distance from the nearest shrub to the center of cross</w:t>
            </w:r>
          </w:p>
        </w:tc>
        <w:tc>
          <w:tcPr>
            <w:tcW w:w="551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DAH (cm)</w:t>
            </w:r>
          </w:p>
        </w:tc>
        <w:tc>
          <w:tcPr>
            <w:tcW w:w="722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Scrub</w:t>
            </w:r>
            <w:proofErr w:type="spellEnd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height</w:t>
            </w:r>
            <w:proofErr w:type="spellEnd"/>
          </w:p>
        </w:tc>
        <w:tc>
          <w:tcPr>
            <w:tcW w:w="770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% of </w:t>
            </w: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leaf</w:t>
            </w:r>
            <w:proofErr w:type="spellEnd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litter</w:t>
            </w:r>
            <w:proofErr w:type="spellEnd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cover</w:t>
            </w:r>
            <w:proofErr w:type="spellEnd"/>
          </w:p>
        </w:tc>
        <w:tc>
          <w:tcPr>
            <w:tcW w:w="698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Green </w:t>
            </w: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cover</w:t>
            </w:r>
            <w:proofErr w:type="spellEnd"/>
          </w:p>
        </w:tc>
        <w:tc>
          <w:tcPr>
            <w:tcW w:w="702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</w:pPr>
            <w:r w:rsidRPr="00C91DC2"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  <w:t>Depth  of leaf litter cover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Temp_amb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Temp_sol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Soil</w:t>
            </w:r>
            <w:proofErr w:type="spellEnd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density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Clay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Sand</w:t>
            </w:r>
            <w:proofErr w:type="spellEnd"/>
          </w:p>
        </w:tc>
        <w:tc>
          <w:tcPr>
            <w:tcW w:w="643" w:type="dxa"/>
            <w:shd w:val="clear" w:color="auto" w:fill="auto"/>
            <w:vAlign w:val="bottom"/>
            <w:hideMark/>
          </w:tcPr>
          <w:p w:rsidR="00B27CEE" w:rsidRPr="00C91DC2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proofErr w:type="spellStart"/>
            <w:r w:rsidRPr="00C91DC2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Silt</w:t>
            </w:r>
            <w:proofErr w:type="spellEnd"/>
          </w:p>
        </w:tc>
        <w:tc>
          <w:tcPr>
            <w:tcW w:w="1058" w:type="dxa"/>
            <w:shd w:val="clear" w:color="auto" w:fill="auto"/>
            <w:vAlign w:val="bottom"/>
            <w:hideMark/>
          </w:tcPr>
          <w:p w:rsidR="00B27CEE" w:rsidRPr="00C91DC2" w:rsidRDefault="001C60FE" w:rsidP="00B27C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Moisture</w:t>
            </w:r>
            <w:proofErr w:type="spellEnd"/>
          </w:p>
        </w:tc>
      </w:tr>
      <w:tr w:rsidR="00B27CEE" w:rsidRPr="00B27CEE" w:rsidTr="001C60FE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MAF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1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16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5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</w:tr>
      <w:tr w:rsidR="00B27CEE" w:rsidRPr="00B27CEE" w:rsidTr="001C60FE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ESF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7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3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2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6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6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</w:tr>
      <w:tr w:rsidR="00B27CEE" w:rsidRPr="00B27CEE" w:rsidTr="001C60FE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PIN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60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4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6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1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8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6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</w:tr>
      <w:tr w:rsidR="00B27CEE" w:rsidRPr="00B27CEE" w:rsidTr="001C60FE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PAS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0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0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0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0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</w:tr>
      <w:tr w:rsidR="00B27CEE" w:rsidRPr="00B27CEE" w:rsidTr="001C60FE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MAF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4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9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66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0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7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6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6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0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6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</w:tr>
      <w:tr w:rsidR="00B27CEE" w:rsidRPr="00B27CEE" w:rsidTr="001C60FE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ESF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7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6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0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</w:tr>
      <w:tr w:rsidR="00B27CEE" w:rsidRPr="00B27CEE" w:rsidTr="001C60FE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PIN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4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3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5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00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4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6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</w:tr>
      <w:tr w:rsidR="00B27CEE" w:rsidRPr="00B27CEE" w:rsidTr="001C60FE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PAS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3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4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0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0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0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4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4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</w:t>
            </w:r>
          </w:p>
        </w:tc>
      </w:tr>
      <w:tr w:rsidR="00B27CEE" w:rsidRPr="00B27CEE" w:rsidTr="001C60FE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MAF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60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7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8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6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</w:tr>
      <w:tr w:rsidR="00B27CEE" w:rsidRPr="00B27CEE" w:rsidTr="001C60FE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ESF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70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26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7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6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6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</w:tr>
      <w:tr w:rsidR="00B27CEE" w:rsidRPr="00B27CEE" w:rsidTr="001C60FE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PAS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0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0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0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6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6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</w:tr>
      <w:tr w:rsidR="00B27CEE" w:rsidRPr="00B27CEE" w:rsidTr="001C60FE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MAF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84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0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1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7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</w:tr>
      <w:tr w:rsidR="00B27CEE" w:rsidRPr="00B27CEE" w:rsidTr="001C60FE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ESF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8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7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0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</w:tr>
      <w:tr w:rsidR="00B27CEE" w:rsidRPr="00B27CEE" w:rsidTr="001C60FE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PIN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6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5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3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00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4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0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6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3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6</w:t>
            </w:r>
          </w:p>
        </w:tc>
      </w:tr>
      <w:tr w:rsidR="00B27CEE" w:rsidRPr="00B27CEE" w:rsidTr="001C60FE">
        <w:trPr>
          <w:trHeight w:val="300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PAS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41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50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7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7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0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0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11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9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5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4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B27CEE" w:rsidRPr="00B27CEE" w:rsidRDefault="00B27CEE" w:rsidP="00B27C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32</w:t>
            </w:r>
            <w:r w:rsidR="0084488A"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B27CEE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</w:tr>
    </w:tbl>
    <w:p w:rsidR="006366F5" w:rsidRDefault="006366F5">
      <w:bookmarkStart w:id="0" w:name="_GoBack"/>
      <w:bookmarkEnd w:id="0"/>
    </w:p>
    <w:sectPr w:rsidR="006366F5" w:rsidSect="00B27CE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CEE"/>
    <w:rsid w:val="00063D2B"/>
    <w:rsid w:val="000A633F"/>
    <w:rsid w:val="001C60FE"/>
    <w:rsid w:val="006366F5"/>
    <w:rsid w:val="006D0041"/>
    <w:rsid w:val="0084488A"/>
    <w:rsid w:val="008B1BF1"/>
    <w:rsid w:val="00B27CEE"/>
    <w:rsid w:val="00B77683"/>
    <w:rsid w:val="00C91DC2"/>
    <w:rsid w:val="00CF4599"/>
    <w:rsid w:val="00EA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1B25A0C-D1DE-451A-80A7-D93DEA9E0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9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6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ucena</dc:creator>
  <cp:keywords/>
  <dc:description/>
  <cp:lastModifiedBy>Azucena</cp:lastModifiedBy>
  <cp:revision>5</cp:revision>
  <dcterms:created xsi:type="dcterms:W3CDTF">2019-11-29T16:06:00Z</dcterms:created>
  <dcterms:modified xsi:type="dcterms:W3CDTF">2020-06-20T14:50:00Z</dcterms:modified>
</cp:coreProperties>
</file>